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A1D7A" w14:textId="4DD74CF9" w:rsidR="001F6F24" w:rsidRPr="00B03CD0" w:rsidRDefault="001F6F24" w:rsidP="001F6F2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F0A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 w:rsidR="00EB6314" w:rsidRPr="009F0A1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Material </w:t>
      </w:r>
      <w:r w:rsidRPr="009F0A19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="00B03CD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: </w:t>
      </w:r>
      <w:r w:rsidR="00B03CD0" w:rsidRPr="00B03CD0">
        <w:rPr>
          <w:rFonts w:ascii="Times New Roman" w:hAnsi="Times New Roman" w:cs="Times New Roman"/>
          <w:color w:val="000000" w:themeColor="text1"/>
          <w:sz w:val="24"/>
        </w:rPr>
        <w:t>Details of MRI parameters</w:t>
      </w:r>
    </w:p>
    <w:p w14:paraId="2EA71E4E" w14:textId="77777777" w:rsidR="00BE581C" w:rsidRPr="003910DE" w:rsidRDefault="00BE581C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DEDBB42" w14:textId="4AF8D29A" w:rsidR="00B75375" w:rsidRPr="003E1F6B" w:rsidRDefault="003910DE">
      <w:pPr>
        <w:rPr>
          <w:rFonts w:ascii="Arial" w:hAnsi="Arial" w:cs="Arial"/>
          <w:color w:val="000000" w:themeColor="text1"/>
          <w:sz w:val="24"/>
        </w:rPr>
      </w:pPr>
      <w:r w:rsidRPr="003910DE">
        <w:rPr>
          <w:rFonts w:ascii="Arial" w:hAnsi="Arial" w:cs="Arial"/>
          <w:sz w:val="24"/>
        </w:rPr>
        <w:t xml:space="preserve">Details of MRI parameters for </w:t>
      </w:r>
      <w:r w:rsidR="00FD3776" w:rsidRPr="003910DE">
        <w:rPr>
          <w:rFonts w:ascii="Arial" w:hAnsi="Arial" w:cs="Arial"/>
          <w:color w:val="000000" w:themeColor="text1"/>
          <w:sz w:val="24"/>
        </w:rPr>
        <w:t>Ingenia CX 3</w:t>
      </w:r>
      <w:r w:rsidR="00FD3776" w:rsidRPr="00FD3776">
        <w:rPr>
          <w:rFonts w:ascii="Arial" w:hAnsi="Arial" w:cs="Arial"/>
          <w:color w:val="000000" w:themeColor="text1"/>
          <w:sz w:val="24"/>
        </w:rPr>
        <w:t>.0 T, Philips Healthcare</w:t>
      </w:r>
    </w:p>
    <w:tbl>
      <w:tblPr>
        <w:tblW w:w="9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0"/>
        <w:gridCol w:w="1920"/>
        <w:gridCol w:w="1920"/>
        <w:gridCol w:w="1920"/>
      </w:tblGrid>
      <w:tr w:rsidR="008D0222" w:rsidRPr="00FD3776" w14:paraId="24661085" w14:textId="77777777" w:rsidTr="008D0222">
        <w:trPr>
          <w:trHeight w:val="40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A11BF0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B9AC04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T1WI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C08E987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T2WI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49F42E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FLAIR</w:t>
            </w:r>
          </w:p>
        </w:tc>
      </w:tr>
      <w:tr w:rsidR="008D0222" w:rsidRPr="00FD3776" w14:paraId="2D1774A2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71A4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repetition time [TR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8AAE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500 </w:t>
            </w:r>
            <w:proofErr w:type="spellStart"/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F07B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3,000 </w:t>
            </w:r>
            <w:proofErr w:type="spellStart"/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33B2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10,000 </w:t>
            </w:r>
            <w:proofErr w:type="spellStart"/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</w:t>
            </w:r>
            <w:proofErr w:type="spellEnd"/>
          </w:p>
        </w:tc>
      </w:tr>
      <w:tr w:rsidR="008D0222" w:rsidRPr="00FD3776" w14:paraId="2F127395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3819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echo time [TE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21B3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10 </w:t>
            </w:r>
            <w:proofErr w:type="spellStart"/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AB37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100 </w:t>
            </w:r>
            <w:proofErr w:type="spellStart"/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4436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130 </w:t>
            </w:r>
            <w:proofErr w:type="spellStart"/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</w:t>
            </w:r>
            <w:proofErr w:type="spellEnd"/>
          </w:p>
        </w:tc>
      </w:tr>
      <w:tr w:rsidR="008D0222" w:rsidRPr="00FD3776" w14:paraId="47DE0984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F3D7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flip angle [FA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81B5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(-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C74E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(-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E086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(-)</w:t>
            </w:r>
          </w:p>
        </w:tc>
      </w:tr>
      <w:tr w:rsidR="008D0222" w:rsidRPr="00FD3776" w14:paraId="0398D29A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EED0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echo train lengt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5D94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(-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E390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6BEA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(-)</w:t>
            </w:r>
          </w:p>
        </w:tc>
      </w:tr>
      <w:tr w:rsidR="008D0222" w:rsidRPr="00FD3776" w14:paraId="796C6805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07D5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inversion recovery time [TI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3E76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(-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04AA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(-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4CA3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2600 </w:t>
            </w:r>
            <w:proofErr w:type="spellStart"/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</w:t>
            </w:r>
            <w:proofErr w:type="spellEnd"/>
          </w:p>
        </w:tc>
      </w:tr>
      <w:tr w:rsidR="008D0222" w:rsidRPr="00FD3776" w14:paraId="77A301FE" w14:textId="77777777" w:rsidTr="008D0222">
        <w:trPr>
          <w:trHeight w:val="84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791B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field of view [FOV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F339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220 mm, </w:t>
            </w: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br/>
              <w:t>RFOV: 82.03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B98F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220 mm, </w:t>
            </w: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br/>
              <w:t>RFOV 8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F359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 220 mm, </w:t>
            </w: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br/>
              <w:t>RFOV 78.91%</w:t>
            </w:r>
          </w:p>
        </w:tc>
      </w:tr>
      <w:tr w:rsidR="008D0222" w:rsidRPr="00FD3776" w14:paraId="0C60241F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751E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atrix sca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E5E1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2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A463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5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E524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288</w:t>
            </w:r>
          </w:p>
        </w:tc>
      </w:tr>
      <w:tr w:rsidR="008D0222" w:rsidRPr="00FD3776" w14:paraId="2B967FE4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7128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reconstruc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F8B4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5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DDD1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6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C2C4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512</w:t>
            </w:r>
          </w:p>
        </w:tc>
      </w:tr>
      <w:tr w:rsidR="008D0222" w:rsidRPr="00FD3776" w14:paraId="1A0B9503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263E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umber of excitations [NEX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FF41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1537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824A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1</w:t>
            </w:r>
          </w:p>
        </w:tc>
      </w:tr>
      <w:tr w:rsidR="008D0222" w:rsidRPr="00FD3776" w14:paraId="10DC8370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5DE5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ection thickne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F0D0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5 m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0E24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5 m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C709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5 mm</w:t>
            </w:r>
          </w:p>
        </w:tc>
      </w:tr>
      <w:tr w:rsidR="008D0222" w:rsidRPr="00FD3776" w14:paraId="6209255B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1662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intersection ga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9E5F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1.0 m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6439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1.0 m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70BE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1.0 mm</w:t>
            </w:r>
          </w:p>
        </w:tc>
      </w:tr>
      <w:tr w:rsidR="008D0222" w:rsidRPr="00FD3776" w14:paraId="16F31DAA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B0474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acquisition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9B4D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A58D" w14:textId="0AF2B1A6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54B89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3</w:t>
            </w:r>
          </w:p>
        </w:tc>
      </w:tr>
    </w:tbl>
    <w:p w14:paraId="1F9967DC" w14:textId="5435C8EA" w:rsidR="008A6258" w:rsidRPr="00B75375" w:rsidRDefault="008A6258">
      <w:pPr>
        <w:rPr>
          <w:rFonts w:ascii="Arial" w:hAnsi="Arial" w:cs="Arial"/>
        </w:rPr>
      </w:pPr>
      <w:r>
        <w:rPr>
          <w:rFonts w:ascii="Arial" w:hAnsi="Arial" w:cs="Arial"/>
        </w:rPr>
        <w:t xml:space="preserve">Post-contrast </w:t>
      </w:r>
      <w:r w:rsidRPr="008A6258">
        <w:rPr>
          <w:rFonts w:ascii="Arial" w:hAnsi="Arial" w:cs="Arial"/>
        </w:rPr>
        <w:t xml:space="preserve">T1WI scans were acquired after </w:t>
      </w:r>
      <w:r w:rsidR="00FD3776" w:rsidRPr="00FD3776">
        <w:rPr>
          <w:rFonts w:ascii="Arial" w:hAnsi="Arial" w:cs="Arial"/>
        </w:rPr>
        <w:t>intravenous administration of 0.1 mmol/kg of gadolinium-based contrast agents</w:t>
      </w:r>
    </w:p>
    <w:p w14:paraId="2F7A6BB9" w14:textId="77777777" w:rsidR="008A6258" w:rsidRDefault="008A6258"/>
    <w:p w14:paraId="6F3516C3" w14:textId="77777777" w:rsidR="003E1F6B" w:rsidRDefault="003E1F6B"/>
    <w:p w14:paraId="0F81238E" w14:textId="77777777" w:rsidR="003E1F6B" w:rsidRPr="003E1F6B" w:rsidRDefault="003E1F6B"/>
    <w:p w14:paraId="28B65EF5" w14:textId="77777777" w:rsidR="003E1F6B" w:rsidRDefault="003E1F6B"/>
    <w:p w14:paraId="2B37E059" w14:textId="723C8479" w:rsidR="00FD3776" w:rsidRPr="003E1F6B" w:rsidRDefault="003910DE">
      <w:pPr>
        <w:rPr>
          <w:rFonts w:ascii="Arial" w:hAnsi="Arial" w:cs="Arial"/>
          <w:sz w:val="24"/>
        </w:rPr>
      </w:pPr>
      <w:r w:rsidRPr="003910DE">
        <w:rPr>
          <w:rFonts w:ascii="Arial" w:hAnsi="Arial" w:cs="Arial"/>
          <w:sz w:val="24"/>
        </w:rPr>
        <w:t xml:space="preserve">Details of MRI parameters for </w:t>
      </w:r>
      <w:r w:rsidR="00FD3776" w:rsidRPr="003910DE">
        <w:rPr>
          <w:rFonts w:ascii="Arial" w:hAnsi="Arial" w:cs="Arial"/>
          <w:sz w:val="24"/>
        </w:rPr>
        <w:t>Signa Excite HD 3.0 T; G</w:t>
      </w:r>
      <w:r w:rsidR="00FD3776" w:rsidRPr="008A6258">
        <w:rPr>
          <w:rFonts w:ascii="Arial" w:hAnsi="Arial" w:cs="Arial"/>
          <w:sz w:val="24"/>
        </w:rPr>
        <w:t>E Medical Systems</w:t>
      </w:r>
    </w:p>
    <w:tbl>
      <w:tblPr>
        <w:tblW w:w="9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0"/>
        <w:gridCol w:w="1920"/>
        <w:gridCol w:w="1920"/>
        <w:gridCol w:w="1920"/>
      </w:tblGrid>
      <w:tr w:rsidR="008D0222" w:rsidRPr="00FD3776" w14:paraId="4B251BF3" w14:textId="77777777" w:rsidTr="008D0222">
        <w:trPr>
          <w:trHeight w:val="40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96248C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04FC09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T1WI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E458B68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T2WI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0C9DD4D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FLAIR</w:t>
            </w:r>
          </w:p>
        </w:tc>
      </w:tr>
      <w:tr w:rsidR="008D0222" w:rsidRPr="00FD3776" w14:paraId="5D13198E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1C7B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repetition time [TR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8767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450 </w:t>
            </w:r>
            <w:proofErr w:type="spellStart"/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69C4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4,800 </w:t>
            </w:r>
            <w:proofErr w:type="spellStart"/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2550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10,000 </w:t>
            </w:r>
            <w:proofErr w:type="spellStart"/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</w:t>
            </w:r>
            <w:proofErr w:type="spellEnd"/>
          </w:p>
        </w:tc>
      </w:tr>
      <w:tr w:rsidR="008D0222" w:rsidRPr="00FD3776" w14:paraId="321EFDE5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5033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echo time [TE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98C8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18 </w:t>
            </w:r>
            <w:proofErr w:type="spellStart"/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0BD7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100 </w:t>
            </w:r>
            <w:proofErr w:type="spellStart"/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FF9F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140 </w:t>
            </w:r>
            <w:proofErr w:type="spellStart"/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</w:t>
            </w:r>
            <w:proofErr w:type="spellEnd"/>
          </w:p>
        </w:tc>
      </w:tr>
      <w:tr w:rsidR="008D0222" w:rsidRPr="00FD3776" w14:paraId="69CA426A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0EC9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flip angle [FA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11A1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(-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3ACF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(-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DD45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(-)</w:t>
            </w:r>
          </w:p>
        </w:tc>
      </w:tr>
      <w:tr w:rsidR="008D0222" w:rsidRPr="00FD3776" w14:paraId="32256DFD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D8D1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echo train lengt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8A83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(-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B375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FA19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(-)</w:t>
            </w:r>
          </w:p>
        </w:tc>
      </w:tr>
      <w:tr w:rsidR="008D0222" w:rsidRPr="00FD3776" w14:paraId="1B04C19B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5255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inversion recovery time [TI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7566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(-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A0D3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(-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5727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 xml:space="preserve">2400 </w:t>
            </w:r>
            <w:proofErr w:type="spellStart"/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s</w:t>
            </w:r>
            <w:proofErr w:type="spellEnd"/>
          </w:p>
        </w:tc>
      </w:tr>
      <w:tr w:rsidR="008D0222" w:rsidRPr="00FD3776" w14:paraId="649E0341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04B8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field of view [FOV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BD2C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220 × 220 m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E88B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220 × 220 m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D6FB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220 × 220 mm</w:t>
            </w:r>
          </w:p>
        </w:tc>
      </w:tr>
      <w:tr w:rsidR="008D0222" w:rsidRPr="00FD3776" w14:paraId="5444156F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B054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matrix siz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4695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288 × 1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8138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512 × 3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6FA0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288 × 160</w:t>
            </w:r>
          </w:p>
        </w:tc>
      </w:tr>
      <w:tr w:rsidR="008D0222" w:rsidRPr="00FD3776" w14:paraId="61D1F021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2C00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number of excitations [NEX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CC52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5B34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76EC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1</w:t>
            </w:r>
          </w:p>
        </w:tc>
      </w:tr>
      <w:tr w:rsidR="008D0222" w:rsidRPr="00FD3776" w14:paraId="2ADB7696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1DFE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section thickne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8AB6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6 m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6879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6 m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B2E8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6 mm</w:t>
            </w:r>
          </w:p>
        </w:tc>
      </w:tr>
      <w:tr w:rsidR="008D0222" w:rsidRPr="00FD3776" w14:paraId="007C58D9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1E1A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intersection ga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9B77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1.0 m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2423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1.0 m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7377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1.0 mm</w:t>
            </w:r>
          </w:p>
        </w:tc>
      </w:tr>
      <w:tr w:rsidR="008D0222" w:rsidRPr="00FD3776" w14:paraId="3DAED695" w14:textId="77777777" w:rsidTr="008D0222">
        <w:trPr>
          <w:trHeight w:val="4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92824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acquisition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5C679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BC348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E1E3F" w14:textId="77777777" w:rsidR="008D0222" w:rsidRPr="00FD3776" w:rsidRDefault="008D0222" w:rsidP="00FD377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</w:rPr>
            </w:pPr>
            <w:r w:rsidRPr="00FD3776">
              <w:rPr>
                <w:rFonts w:ascii="Arial" w:eastAsia="游ゴシック" w:hAnsi="Arial" w:cs="Arial"/>
                <w:color w:val="000000"/>
                <w:kern w:val="0"/>
                <w:sz w:val="24"/>
              </w:rPr>
              <w:t>2</w:t>
            </w:r>
          </w:p>
        </w:tc>
      </w:tr>
    </w:tbl>
    <w:p w14:paraId="73360E73" w14:textId="0A5A9FB5" w:rsidR="00FD3776" w:rsidRDefault="008A6258">
      <w:pPr>
        <w:rPr>
          <w:rFonts w:ascii="Arial" w:hAnsi="Arial" w:cs="Arial"/>
        </w:rPr>
      </w:pPr>
      <w:r>
        <w:rPr>
          <w:rFonts w:ascii="Arial" w:hAnsi="Arial" w:cs="Arial"/>
        </w:rPr>
        <w:t xml:space="preserve">Post-contrast </w:t>
      </w:r>
      <w:r w:rsidRPr="008A6258">
        <w:rPr>
          <w:rFonts w:ascii="Arial" w:hAnsi="Arial" w:cs="Arial"/>
        </w:rPr>
        <w:t xml:space="preserve">T1WI scans were acquired after </w:t>
      </w:r>
      <w:r w:rsidR="00FD3776" w:rsidRPr="00FD3776">
        <w:rPr>
          <w:rFonts w:ascii="Arial" w:hAnsi="Arial" w:cs="Arial"/>
        </w:rPr>
        <w:t>intravenous administration of 0.1 mmol/kg of gadolinium-based contrast agents</w:t>
      </w:r>
    </w:p>
    <w:p w14:paraId="47DA385B" w14:textId="77777777" w:rsidR="00FD3776" w:rsidRPr="00FD3776" w:rsidRDefault="00FD3776">
      <w:pPr>
        <w:rPr>
          <w:rFonts w:ascii="Arial" w:hAnsi="Arial" w:cs="Arial"/>
        </w:rPr>
      </w:pPr>
    </w:p>
    <w:sectPr w:rsidR="00FD3776" w:rsidRPr="00FD3776" w:rsidSect="00B75375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798"/>
    <w:rsid w:val="00111716"/>
    <w:rsid w:val="00154B36"/>
    <w:rsid w:val="001659AA"/>
    <w:rsid w:val="001F6F24"/>
    <w:rsid w:val="00220E3D"/>
    <w:rsid w:val="003910DE"/>
    <w:rsid w:val="003E1F6B"/>
    <w:rsid w:val="004F617D"/>
    <w:rsid w:val="005257BD"/>
    <w:rsid w:val="0053377F"/>
    <w:rsid w:val="0057067C"/>
    <w:rsid w:val="00590B42"/>
    <w:rsid w:val="006D182D"/>
    <w:rsid w:val="008A6258"/>
    <w:rsid w:val="008D0222"/>
    <w:rsid w:val="00955572"/>
    <w:rsid w:val="009F0A19"/>
    <w:rsid w:val="00A61174"/>
    <w:rsid w:val="00B03CD0"/>
    <w:rsid w:val="00B75375"/>
    <w:rsid w:val="00BE581C"/>
    <w:rsid w:val="00C44798"/>
    <w:rsid w:val="00D26427"/>
    <w:rsid w:val="00D44C7E"/>
    <w:rsid w:val="00EB6314"/>
    <w:rsid w:val="00F64CFE"/>
    <w:rsid w:val="00FA4CE8"/>
    <w:rsid w:val="00FD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9A0E3E"/>
  <w15:docId w15:val="{D32FB1AF-86DB-A340-8634-A2FC17A2B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581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D182D"/>
    <w:rPr>
      <w14:ligatures w14:val="none"/>
    </w:rPr>
  </w:style>
  <w:style w:type="table" w:styleId="a4">
    <w:name w:val="Table Grid"/>
    <w:basedOn w:val="a1"/>
    <w:uiPriority w:val="39"/>
    <w:rsid w:val="00FD3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平 大西</dc:creator>
  <cp:keywords/>
  <dc:description/>
  <cp:lastModifiedBy>伊織 大園</cp:lastModifiedBy>
  <cp:revision>3</cp:revision>
  <dcterms:created xsi:type="dcterms:W3CDTF">2023-12-04T01:38:00Z</dcterms:created>
  <dcterms:modified xsi:type="dcterms:W3CDTF">2023-12-12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072bdf9b9f144b5abce121b48c891c5a</vt:lpwstr>
  </property>
  <property fmtid="{D5CDD505-2E9C-101B-9397-08002B2CF9AE}" pid="3" name="DotEnagoUniqueKey">
    <vt:lpwstr>|051a187b32ebd5c-8b25-45b7-985b-a1692263154001-06e61581</vt:lpwstr>
  </property>
</Properties>
</file>